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50E" w:rsidRPr="00F1750E" w:rsidRDefault="00F1750E" w:rsidP="006508F1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F1750E">
        <w:rPr>
          <w:rFonts w:ascii="Times New Roman" w:hAnsi="Times New Roman" w:cs="Times New Roman"/>
          <w:b/>
          <w:sz w:val="36"/>
          <w:szCs w:val="36"/>
          <w:lang w:val="en-US"/>
        </w:rPr>
        <w:t>S2 Supporting Information</w:t>
      </w:r>
    </w:p>
    <w:p w:rsidR="002B4452" w:rsidRPr="00A20E96" w:rsidRDefault="008B576F" w:rsidP="006508F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>Buccal</w:t>
      </w:r>
      <w:proofErr w:type="spellEnd"/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>microwear</w:t>
      </w:r>
      <w:proofErr w:type="spellEnd"/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for the 7</w:t>
      </w:r>
      <w:r w:rsidR="00F1750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F04D2" w:rsidRPr="00A2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M micrographs analyzed in this study.</w:t>
      </w:r>
      <w:proofErr w:type="gramEnd"/>
    </w:p>
    <w:tbl>
      <w:tblPr>
        <w:tblStyle w:val="Grilledutableau"/>
        <w:tblW w:w="0" w:type="auto"/>
        <w:tblLayout w:type="fixed"/>
        <w:tblLook w:val="04A0"/>
      </w:tblPr>
      <w:tblGrid>
        <w:gridCol w:w="1384"/>
        <w:gridCol w:w="992"/>
        <w:gridCol w:w="851"/>
        <w:gridCol w:w="1134"/>
        <w:gridCol w:w="992"/>
        <w:gridCol w:w="1344"/>
        <w:gridCol w:w="1592"/>
        <w:gridCol w:w="999"/>
      </w:tblGrid>
      <w:tr w:rsidR="00486E58" w:rsidRPr="00486E58" w:rsidTr="00486E58">
        <w:trPr>
          <w:trHeight w:val="780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M micrograph ID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% </w:t>
            </w:r>
            <w:proofErr w:type="spellStart"/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sio</w:t>
            </w:r>
            <w:proofErr w:type="spellEnd"/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distal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% vertical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% horizontal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% </w:t>
            </w:r>
            <w:proofErr w:type="spellStart"/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to-mesial</w:t>
            </w:r>
            <w:proofErr w:type="spellEnd"/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otal number of scratches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verage scratch length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DE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02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6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.8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1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4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1.8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04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7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.2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.74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8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6.0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3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07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2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3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8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5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9.41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09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73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27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3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6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9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4.6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1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11-mar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6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7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.4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.0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1.2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12-sep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1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9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.7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.19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9.2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12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5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.11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0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.2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01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8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3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4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8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3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4.32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4.3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0.64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3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9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2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.4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.32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1.1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8.4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6-sep2012-M2-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9.5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.9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8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2.8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.0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7-apr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9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2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6.3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9.8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8-sep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.9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2.3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0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6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7.2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9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8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5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6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5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.2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9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7.82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.4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8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.4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.7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7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1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8.3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8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19-apr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8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04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5.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8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2.0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8.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0-apr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2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8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0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.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2.7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0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0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.53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8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4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0.2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9.0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.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1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.2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6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.3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0.5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0.1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3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.4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5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3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1.6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0.8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6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3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8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2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3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2.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4.9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6.4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24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.3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6.31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2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0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6.2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027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9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7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0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24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1.5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27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2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1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2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7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7.5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9-apr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9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37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6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9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5.4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8.74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9-sep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7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8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4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.9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6.1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0.0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9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0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5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9.5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9.55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29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3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9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6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0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9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6.3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7.4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0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93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.0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3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5.6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8.02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4.1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1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.8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3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6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2.6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.4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1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6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9.0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.2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3.6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.9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4-apr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8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7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8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.5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4.22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42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4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2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8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.2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8.5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8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4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36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3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4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.0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9.19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9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4.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5.8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36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9.7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.7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.4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0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28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3.1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9.5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8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.2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4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04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.2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0.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3.3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39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9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8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8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34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2.5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.24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0-sep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6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1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2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89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5.9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1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0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5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4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3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6.6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8.7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1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1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03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2.4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3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2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1.3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9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2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6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5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3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0.4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1.2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82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2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3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0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3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.1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5.3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3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2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21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2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5.24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3.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3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.3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2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3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0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5.4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4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5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3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0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6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8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1.11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8.62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7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.8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1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8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2.7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8-apr2013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2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.2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7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.8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6.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48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7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1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2.9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8.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6.0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050-may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5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32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5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.54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8.23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1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6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3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3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2.6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1.9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9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3-sep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59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05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7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6.5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3.4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4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3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6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64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3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8.4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2.3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56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5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5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.5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2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7.42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5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56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0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6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7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.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1.4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7-apr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1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6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.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1.4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9.66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41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7-sep2012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2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.9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.8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9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6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4.1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02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8-apr2012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3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1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.4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9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6.2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6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8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8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7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89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4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2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8.3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.7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58-jun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.5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37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3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.7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5.6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5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59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7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74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84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6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8.61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66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3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.1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3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1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1.4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5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66-jun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2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0.4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.9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3.3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0.6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69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1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1.91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.0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8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0.3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2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70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3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5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8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4.25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8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2.4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.43124250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71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75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6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3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6.29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8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9.92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95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74-jun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1.2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8.71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8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0.2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5.0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7.3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75-jun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7.6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7.87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.26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21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5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6.6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57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76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76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.5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5.0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9.63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17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4.58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081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7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7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1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9.4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23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9.9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5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086-jun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.04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3.38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4.5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5.0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4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5.79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100-jul2014-M2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94.17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103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.4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72.73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3.97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22.4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.56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F106-jul2014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.71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9.66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8.15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30.48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92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61.95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5.49</w:t>
            </w:r>
          </w:p>
        </w:tc>
      </w:tr>
      <w:tr w:rsidR="00486E58" w:rsidRPr="00486E58" w:rsidTr="00486E58">
        <w:trPr>
          <w:trHeight w:val="525"/>
        </w:trPr>
        <w:tc>
          <w:tcPr>
            <w:tcW w:w="1384" w:type="dxa"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M111-apr2013-M1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6.18</w:t>
            </w:r>
          </w:p>
        </w:tc>
        <w:tc>
          <w:tcPr>
            <w:tcW w:w="851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9.09</w:t>
            </w:r>
          </w:p>
        </w:tc>
        <w:tc>
          <w:tcPr>
            <w:tcW w:w="113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5.77</w:t>
            </w:r>
          </w:p>
        </w:tc>
        <w:tc>
          <w:tcPr>
            <w:tcW w:w="9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48.96</w:t>
            </w:r>
          </w:p>
        </w:tc>
        <w:tc>
          <w:tcPr>
            <w:tcW w:w="1344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241</w:t>
            </w:r>
          </w:p>
        </w:tc>
        <w:tc>
          <w:tcPr>
            <w:tcW w:w="1592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53.84</w:t>
            </w:r>
          </w:p>
        </w:tc>
        <w:tc>
          <w:tcPr>
            <w:tcW w:w="999" w:type="dxa"/>
            <w:noWrap/>
            <w:hideMark/>
          </w:tcPr>
          <w:p w:rsidR="00486E58" w:rsidRPr="00486E58" w:rsidRDefault="00486E58" w:rsidP="00486E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86E58">
              <w:rPr>
                <w:rFonts w:ascii="Times New Roman" w:hAnsi="Times New Roman" w:cs="Times New Roman"/>
                <w:sz w:val="20"/>
                <w:szCs w:val="24"/>
              </w:rPr>
              <w:t>1.55</w:t>
            </w:r>
          </w:p>
        </w:tc>
      </w:tr>
    </w:tbl>
    <w:p w:rsidR="006508F1" w:rsidRPr="006508F1" w:rsidRDefault="006508F1" w:rsidP="000A0D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508F1" w:rsidRPr="006508F1" w:rsidSect="002B4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D6A" w:rsidRDefault="00117D6A" w:rsidP="006508F1">
      <w:pPr>
        <w:spacing w:after="0" w:line="240" w:lineRule="auto"/>
      </w:pPr>
      <w:r>
        <w:separator/>
      </w:r>
    </w:p>
  </w:endnote>
  <w:endnote w:type="continuationSeparator" w:id="0">
    <w:p w:rsidR="00117D6A" w:rsidRDefault="00117D6A" w:rsidP="00650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D6A" w:rsidRDefault="00117D6A" w:rsidP="006508F1">
      <w:pPr>
        <w:spacing w:after="0" w:line="240" w:lineRule="auto"/>
      </w:pPr>
      <w:r>
        <w:separator/>
      </w:r>
    </w:p>
  </w:footnote>
  <w:footnote w:type="continuationSeparator" w:id="0">
    <w:p w:rsidR="00117D6A" w:rsidRDefault="00117D6A" w:rsidP="00650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04D2"/>
    <w:rsid w:val="00054F7E"/>
    <w:rsid w:val="000A0DE0"/>
    <w:rsid w:val="00104EFD"/>
    <w:rsid w:val="00117D6A"/>
    <w:rsid w:val="002B4452"/>
    <w:rsid w:val="003D7BA9"/>
    <w:rsid w:val="00486E58"/>
    <w:rsid w:val="005343C4"/>
    <w:rsid w:val="00567215"/>
    <w:rsid w:val="006507D8"/>
    <w:rsid w:val="006508F1"/>
    <w:rsid w:val="008B576F"/>
    <w:rsid w:val="008D1C6D"/>
    <w:rsid w:val="00A20E96"/>
    <w:rsid w:val="00A60CA9"/>
    <w:rsid w:val="00A74CE4"/>
    <w:rsid w:val="00A952D8"/>
    <w:rsid w:val="00BA630F"/>
    <w:rsid w:val="00DF04D2"/>
    <w:rsid w:val="00E1254D"/>
    <w:rsid w:val="00F1750E"/>
    <w:rsid w:val="00F61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452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0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650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508F1"/>
  </w:style>
  <w:style w:type="paragraph" w:styleId="Pieddepage">
    <w:name w:val="footer"/>
    <w:basedOn w:val="Normal"/>
    <w:link w:val="PieddepageCar"/>
    <w:uiPriority w:val="99"/>
    <w:semiHidden/>
    <w:unhideWhenUsed/>
    <w:rsid w:val="00650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508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2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2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 Ouille</cp:lastModifiedBy>
  <cp:revision>6</cp:revision>
  <dcterms:created xsi:type="dcterms:W3CDTF">2017-07-03T14:00:00Z</dcterms:created>
  <dcterms:modified xsi:type="dcterms:W3CDTF">2017-09-25T17:12:00Z</dcterms:modified>
</cp:coreProperties>
</file>